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71D" w:rsidRPr="00491B84" w:rsidRDefault="00247A0B" w:rsidP="0045271D">
      <w:pPr>
        <w:tabs>
          <w:tab w:val="left" w:pos="1710"/>
        </w:tabs>
      </w:pPr>
      <w:r>
        <w:rPr>
          <w:b/>
        </w:rPr>
        <w:t>S1 Table</w:t>
      </w:r>
      <w:r w:rsidR="0045271D" w:rsidRPr="00491B84">
        <w:rPr>
          <w:b/>
        </w:rPr>
        <w:t>.</w:t>
      </w:r>
      <w:r w:rsidR="0045271D">
        <w:rPr>
          <w:i/>
        </w:rPr>
        <w:t xml:space="preserve"> </w:t>
      </w:r>
      <w:r w:rsidR="0045271D">
        <w:t xml:space="preserve"> </w:t>
      </w:r>
      <w:r w:rsidR="0045271D" w:rsidRPr="00491B84">
        <w:t>Study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259"/>
        <w:gridCol w:w="1177"/>
        <w:gridCol w:w="1064"/>
        <w:gridCol w:w="1177"/>
        <w:gridCol w:w="831"/>
        <w:gridCol w:w="998"/>
        <w:gridCol w:w="1422"/>
        <w:gridCol w:w="1138"/>
        <w:gridCol w:w="1477"/>
        <w:gridCol w:w="986"/>
      </w:tblGrid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udy, Year (Reference)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Country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Randomly assigned patients, n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umber of arms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Women, 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Age, y (SD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of CK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Comparison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Diabetes, n (%)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Hypertension, n (%)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ollow-up duration in months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Chertow et al, 2002</w:t>
            </w:r>
            <w:hyperlink w:anchor="_ENREF_35" w:tooltip="Chertow, 2002 #17" w:history="1">
              <w:r>
                <w:fldChar w:fldCharType="begin">
                  <w:fldData xml:space="preserve">PEVuZE5vdGU+PENpdGU+PEF1dGhvcj5DaGVydG93PC9BdXRob3I+PFllYXI+MjAwMjwvWWVhcj48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aGVydG93PC9BdXRob3I+PFllYXI+MjAwMjwvWWVhcj48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5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United States, Austria and Germany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99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01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70, 35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7 (14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6 (16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2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3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86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83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adek et al, 2003</w:t>
            </w:r>
            <w:hyperlink w:anchor="_ENREF_47" w:tooltip="Sadek, 2003 #18" w:history="1">
              <w:r>
                <w:fldChar w:fldCharType="begin">
                  <w:fldData xml:space="preserve">PEVuZE5vdGU+PENpdGU+PEF1dGhvcj5TYWRlazwvQXV0aG9yPjxZZWFyPjIwMDM8L1llYXI+PFJl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YWRlazwvQXV0aG9yPjxZZWFyPjIwMDM8L1llYXI+PFJl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7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rance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1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1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Block et al, 2007 </w:t>
            </w:r>
            <w:hyperlink w:anchor="_ENREF_33" w:tooltip="Block, 2007 #19" w:history="1">
              <w:r>
                <w:fldChar w:fldCharType="begin"/>
              </w:r>
              <w:r>
                <w:instrText xml:space="preserve"> ADDIN EN.CITE &lt;EndNote&gt;&lt;Cite&gt;&lt;Author&gt;Block&lt;/Author&gt;&lt;Year&gt;2007&lt;/Year&gt;&lt;RecNum&gt;19&lt;/RecNum&gt;&lt;DisplayText&gt;&lt;style face="superscript"&gt;33&lt;/style&gt;&lt;/DisplayText&gt;&lt;record&gt;&lt;rec-number&gt;19&lt;/rec-number&gt;&lt;foreign-keys&gt;&lt;key app="EN" db-id="dxsp2209nvap0tevvffv5tf3rtpzpaartap0" timestamp="1456702096"&gt;19&lt;/key&gt;&lt;/foreign-keys&gt;&lt;ref-type name="Journal Article"&gt;17&lt;/ref-type&gt;&lt;contributors&gt;&lt;authors&gt;&lt;author&gt;Block, G. A.&lt;/author&gt;&lt;author&gt;Raggi, P.&lt;/author&gt;&lt;author&gt;Bellasi, A.&lt;/author&gt;&lt;author&gt;Kooienga, L.&lt;/author&gt;&lt;author&gt;Spiegel, D. M.&lt;/author&gt;&lt;/authors&gt;&lt;/contributors&gt;&lt;auth-address&gt;Clinical Research Division, Denver Nephrology, Denver, CO 80230, USA. gablock@denverneph.net&lt;/auth-address&gt;&lt;titles&gt;&lt;title&gt;Mortality effect of coronary calcification and phosphate binder choice in incident hemodialysis patients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438-41&lt;/pages&gt;&lt;volume&gt;71&lt;/volume&gt;&lt;number&gt;5&lt;/number&gt;&lt;edition&gt;2007/01/04&lt;/edition&gt;&lt;keywords&gt;&lt;keyword&gt;Adult&lt;/keyword&gt;&lt;keyword&gt;Aged&lt;/keyword&gt;&lt;keyword&gt;Calcinosis/etiology/*prevention &amp;amp; control&lt;/keyword&gt;&lt;keyword&gt;Calcium Phosphates/blood&lt;/keyword&gt;&lt;keyword&gt;Coronary Artery Disease/etiology/*prevention &amp;amp; control&lt;/keyword&gt;&lt;keyword&gt;Female&lt;/keyword&gt;&lt;keyword&gt;Humans&lt;/keyword&gt;&lt;keyword&gt;Kidney Failure, Chronic/*therapy&lt;/keyword&gt;&lt;keyword&gt;Male&lt;/keyword&gt;&lt;keyword&gt;Middle Aged&lt;/keyword&gt;&lt;keyword&gt;Polyamines/*therapeutic use&lt;/keyword&gt;&lt;keyword&gt;Renal Dialysis/adverse effects/*mortality&lt;/keyword&gt;&lt;keyword&gt;Sevelamer&lt;/keyword&gt;&lt;/keywords&gt;&lt;dates&gt;&lt;year&gt;2007&lt;/year&gt;&lt;pub-dates&gt;&lt;date&gt;Mar&lt;/date&gt;&lt;/pub-dates&gt;&lt;/dates&gt;&lt;isbn&gt;0085-2538 (Print)&amp;#xD;0085-2538&lt;/isbn&gt;&lt;accession-num&gt;17200680&lt;/accession-num&gt;&lt;urls&gt;&lt;/urls&gt;&lt;electronic-resource-num&gt;10.1038/sj.ki.5002059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3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United States and Italy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7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2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6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6 (14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8 (14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6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9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98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Russo et al, 2007 </w:t>
            </w:r>
            <w:hyperlink w:anchor="_ENREF_46" w:tooltip="Russo, 2007 #20" w:history="1">
              <w:r>
                <w:fldChar w:fldCharType="begin">
                  <w:fldData xml:space="preserve">PEVuZE5vdGU+PENpdGU+PEF1dGhvcj5SdXNzbzwvQXV0aG9yPjxZZWFyPjIwMDc8L1llYXI+PFJl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I1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dXNzbzwvQXV0aG9yPjxZZWFyPjIwMDc8L1llYXI+PFJl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I1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6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Italy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 (10%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 (16%)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5 (13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4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evelamer vs. calcium vs. phosphorus restricted  diet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4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 xml:space="preserve">Barreto et al, 2008 </w:t>
            </w:r>
            <w:hyperlink w:anchor="_ENREF_31" w:tooltip="Barreto, 2008 #21" w:history="1">
              <w:r>
                <w:fldChar w:fldCharType="begin">
                  <w:fldData xml:space="preserve">PEVuZE5vdGU+PENpdGU+PEF1dGhvcj5CYXJyZXRvPC9BdXRob3I+PFllYXI+MjAwODwvWWVhcj48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XJyZXRvPC9BdXRob3I+PFllYXI+MjAwODwvWWVhcj48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1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Brazil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2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9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4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0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7 (13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7 (14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D608A1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3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6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3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Qunibi et al, 2008 </w:t>
            </w:r>
            <w:hyperlink w:anchor="_ENREF_45" w:tooltip="Qunibi, 2008 #22" w:history="1">
              <w:r>
                <w:fldChar w:fldCharType="begin">
                  <w:fldData xml:space="preserve">PEVuZE5vdGU+PENpdGU+PEF1dGhvcj5RdW5pYmk8L0F1dGhvcj48WWVhcj4yMDA4PC9ZZWFyPjxS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RdW5pYmk8L0F1dGhvcj48WWVhcj4yMDA4PC9ZZWFyPjxS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5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United States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0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03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4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2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8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D608A1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7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1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1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uki et al, 2008</w:t>
            </w:r>
            <w:hyperlink w:anchor="_ENREF_48" w:tooltip="Suki, 2008 #23" w:history="1">
              <w:r>
                <w:fldChar w:fldCharType="begin">
                  <w:fldData xml:space="preserve">PEVuZE5vdGU+PENpdGU+PEF1dGhvcj5TdWtpPC9BdXRob3I+PFllYXI+MjAwODwvWWVhcj48UmVj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dWtpPC9BdXRob3I+PFllYXI+MjAwODwvWWVhcj48UmVj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8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United States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053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05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79 (45%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81(48%)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9 (14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0 (15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D608A1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0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3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3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5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Takei et al, 2008</w:t>
            </w:r>
            <w:hyperlink w:anchor="_ENREF_50" w:tooltip="Takei, 2008 #24" w:history="1">
              <w:r>
                <w:fldChar w:fldCharType="begin">
                  <w:fldData xml:space="preserve">PEVuZE5vdGU+PENpdGU+PEF1dGhvcj5UYWtlaTwvQXV0aG9yPjxZZWFyPjIwMDg8L1llYXI+PFJl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YWtlaTwvQXV0aG9yPjxZZWFyPjIwMDg8L1llYXI+PFJl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0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2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5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4 (10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4 (9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A43105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6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6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Wilson et al, 2009 </w:t>
            </w:r>
            <w:hyperlink w:anchor="_ENREF_54" w:tooltip="Wilson, 2009 #25" w:history="1">
              <w:r>
                <w:fldChar w:fldCharType="begin">
                  <w:fldData xml:space="preserve">PEVuZE5vdGU+PENpdGU+PEF1dGhvcj5XaWxzb248L0F1dGhvcj48WWVhcj4yMDA5PC9ZZWFyPjxS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XaWxzb248L0F1dGhvcj48WWVhcj4yMDA5PC9ZZWFyPjxS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4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United States and United Kingdom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8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74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2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8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4 (14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0 (14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.</w:t>
            </w:r>
          </w:p>
          <w:p w:rsidR="0045271D" w:rsidRDefault="0045271D" w:rsidP="00794F66">
            <w:r>
              <w:t>Standard treatment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4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4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1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8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4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De Francisco et al,</w:t>
            </w:r>
            <w:hyperlink w:anchor="_ENREF_34" w:tooltip="Block, 2012 #29" w:history="1">
              <w:r>
                <w:fldChar w:fldCharType="begin">
                  <w:fldData xml:space="preserve">PEVuZE5vdGU+PENpdGU+PEF1dGhvcj5CbG9jazwvQXV0aG9yPjxZZWFyPjIwMTI8L1llYXI+PFJl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bG9jazwvQXV0aG9yPjxZZWFyPjIwMTI8L1llYXI+PFJl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4</w:t>
              </w:r>
              <w:r>
                <w:fldChar w:fldCharType="end"/>
              </w:r>
            </w:hyperlink>
            <w:r>
              <w:t xml:space="preserve"> 2010</w:t>
            </w:r>
            <w:hyperlink w:anchor="_ENREF_36" w:tooltip="de Francisco, 2010 #27" w:history="1">
              <w:r>
                <w:fldChar w:fldCharType="begin">
                  <w:fldData xml:space="preserve">PEVuZE5vdGU+PENpdGU+PEF1dGhvcj5kZSBGcmFuY2lzY288L0F1dGhvcj48WWVhcj4yMDEwPC9Z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kZSBGcmFuY2lzY288L0F1dGhvcj48WWVhcj4yMDEwPC9Z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6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Spain, Portugal, Germany, Italy, </w:t>
            </w:r>
            <w:r>
              <w:lastRenderedPageBreak/>
              <w:t>Romania and Poland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127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25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9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7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6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59 (14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A43105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4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Kakuta et al, 2011 </w:t>
            </w:r>
            <w:hyperlink w:anchor="_ENREF_40" w:tooltip="Kakuta, 2011 #26" w:history="1">
              <w:r>
                <w:fldChar w:fldCharType="begin">
                  <w:fldData xml:space="preserve">PEVuZE5vdGU+PENpdGU+PEF1dGhvcj5LYWt1dGE8L0F1dGhvcj48WWVhcj4yMDExPC9ZZWFyPjxS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t1dGE8L0F1dGhvcj48WWVhcj4yMDExPC9ZZWFyPjxS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0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91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92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3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9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9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7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A43105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4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Toussaint et al, 2011 </w:t>
            </w:r>
            <w:hyperlink w:anchor="_ENREF_51" w:tooltip="Toussaint, 2011 #28" w:history="1">
              <w:r>
                <w:fldChar w:fldCharType="begin">
                  <w:fldData xml:space="preserve">PEVuZE5vdGU+PENpdGU+PEF1dGhvcj5Ub3Vzc2FpbnQ8L0F1dGhvcj48WWVhcj4yMDExPC9ZZWFy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b3Vzc2FpbnQ8L0F1dGhvcj48WWVhcj4yMDExPC9ZZWFy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1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Australia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2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3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6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6 (15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9 (15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2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5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9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9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8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Block et al, 2012</w:t>
            </w:r>
            <w:hyperlink w:anchor="_ENREF_34" w:tooltip="Block, 2012 #29" w:history="1">
              <w:r>
                <w:fldChar w:fldCharType="begin">
                  <w:fldData xml:space="preserve">PEVuZE5vdGU+PENpdGU+PEF1dGhvcj5CbG9jazwvQXV0aG9yPjxZZWFyPjIwMTI8L1llYXI+PFJl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bG9jazwvQXV0aG9yPjxZZWFyPjIwMTI8L1llYXI+PFJl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4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D86967">
              <w:t>United States</w:t>
            </w:r>
            <w:r>
              <w:t>, Germany</w:t>
            </w:r>
            <w:r w:rsidRPr="00D86967">
              <w:t xml:space="preserve"> and United Kingdom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7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8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1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8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0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5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0 (10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6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8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Placebo vs.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Lanthanum vs.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Sevelamer vs.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8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3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7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0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0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9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97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0 (median follow-up time 249 days)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Di Iorio et al, 2012</w:t>
            </w:r>
            <w:hyperlink w:anchor="_ENREF_37" w:tooltip="Di Iorio, 2012 #30" w:history="1">
              <w:r>
                <w:fldChar w:fldCharType="begin">
                  <w:fldData xml:space="preserve">PEVuZE5vdGU+PENpdGU+PEF1dGhvcj5EaSBJb3JpbzwvQXV0aG9yPjxZZWFyPjIwMTI8L1llYXI+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EaSBJb3JpbzwvQXV0aG9yPjxZZWFyPjIwMTI8L1llYXI+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7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D86967">
              <w:t>United States</w:t>
            </w:r>
            <w:r>
              <w:t xml:space="preserve"> and Italy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32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34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2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7 (14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5 (15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A43105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9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78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81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4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 xml:space="preserve">Di Iorio et al, 2013 </w:t>
            </w:r>
            <w:hyperlink w:anchor="_ENREF_38" w:tooltip="Di Iorio, 2013 #31" w:history="1">
              <w:r>
                <w:fldChar w:fldCharType="begin">
                  <w:fldData xml:space="preserve">PEVuZE5vdGU+PENpdGU+PEF1dGhvcj5EaSBJb3JpbzwvQXV0aG9yPjxZZWFyPjIwMTM8L1llYXI+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EaSBJb3JpbzwvQXV0aG9yPjxZZWFyPjIwMTM8L1llYXI+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8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Italy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1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18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9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9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7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9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A43105">
              <w:t>Sevelamer vs.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9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73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6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6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Lee et al, 2013 </w:t>
            </w:r>
            <w:hyperlink w:anchor="_ENREF_42" w:tooltip="Lee, 2013 #32" w:history="1">
              <w:r>
                <w:fldChar w:fldCharType="begin">
                  <w:fldData xml:space="preserve">PEVuZE5vdGU+PENpdGU+PEF1dGhvcj5MZWU8L0F1dGhvcj48WWVhcj4yMDEzPC9ZZWFyPjxSZWNO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MZWU8L0F1dGhvcj48WWVhcj4yMDEzPC9ZZWFyPjxSZWNO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2</w:t>
              </w:r>
              <w:r>
                <w:fldChar w:fldCharType="end"/>
              </w:r>
            </w:hyperlink>
            <w:hyperlink w:anchor="_ENREF_69" w:tooltip="Pongcharoen, 2016 #1910" w:history="1"/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Korea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3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8 (11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2 (11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7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7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Ohtake et al, 2013 </w:t>
            </w:r>
            <w:hyperlink w:anchor="_ENREF_44" w:tooltip="Ohtake, 2013 #33" w:history="1">
              <w:r>
                <w:fldChar w:fldCharType="begin">
                  <w:fldData xml:space="preserve">PEVuZE5vdGU+PENpdGU+PEF1dGhvcj5PaHRha2U8L0F1dGhvcj48WWVhcj4yMDEzPC9ZZWFyPjxS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PaHRha2U8L0F1dGhvcj48WWVhcj4yMDEzPC9ZZWFyPjxS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4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6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6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0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8 (6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3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Wuthrich et al, 2013 </w:t>
            </w:r>
            <w:hyperlink w:anchor="_ENREF_55" w:tooltip="Wuthrich, 2013 #34" w:history="1">
              <w:r>
                <w:fldChar w:fldCharType="begin"/>
              </w:r>
              <w:r>
                <w:instrText xml:space="preserve"> ADDIN EN.CITE &lt;EndNote&gt;&lt;Cite&gt;&lt;Author&gt;Wuthrich&lt;/Author&gt;&lt;Year&gt;2013&lt;/Year&gt;&lt;RecNum&gt;34&lt;/RecNum&gt;&lt;DisplayText&gt;&lt;style face="superscript"&gt;55&lt;/style&gt;&lt;/DisplayText&gt;&lt;record&gt;&lt;rec-number&gt;34&lt;/rec-number&gt;&lt;foreign-keys&gt;&lt;key app="EN" db-id="dxsp2209nvap0tevvffv5tf3rtpzpaartap0" timestamp="1456704268"&gt;34&lt;/key&gt;&lt;/foreign-keys&gt;&lt;ref-type name="Journal Article"&gt;17&lt;/ref-type&gt;&lt;contributors&gt;&lt;authors&gt;&lt;author&gt;Wuthrich, R. P.&lt;/author&gt;&lt;author&gt;Chonchol, M.&lt;/author&gt;&lt;author&gt;Covic, A.&lt;/author&gt;&lt;author&gt;Gaillard, S.&lt;/author&gt;&lt;author&gt;Chong, E.&lt;/author&gt;&lt;author&gt;Tumlin, J. A.&lt;/author&gt;&lt;/authors&gt;&lt;/contributors&gt;&lt;auth-address&gt;Division of Nephrology, University Hospital, Zurich, Switzerland. rudolf.wuethrich@usz.ch&lt;/auth-address&gt;&lt;titles&gt;&lt;title&gt;Randomized clinical trial of the iron-based phosphate binder PA21 in hemodialysis patients&lt;/title&gt;&lt;secondary-title&gt;Clin J Am Soc Nephrol&lt;/secondary-title&gt;&lt;alt-title&gt;Clinical journal of the American Society of Nephrology : CJASN&lt;/alt-title&gt;&lt;/titles&gt;&lt;periodical&gt;&lt;full-title&gt;Clin J Am Soc Nephrol&lt;/full-title&gt;&lt;abbr-1&gt;Clinical journal of the American Society of Nephrology : CJASN&lt;/abbr-1&gt;&lt;/periodical&gt;&lt;alt-periodical&gt;&lt;full-title&gt;Clin J Am Soc Nephrol&lt;/full-title&gt;&lt;abbr-1&gt;Clinical journal of the American Society of Nephrology : CJASN&lt;/abbr-1&gt;&lt;/alt-periodical&gt;&lt;pages&gt;280-9&lt;/pages&gt;&lt;volume&gt;8&lt;/volume&gt;&lt;number&gt;2&lt;/number&gt;&lt;edition&gt;2012/11/06&lt;/edition&gt;&lt;keywords&gt;&lt;keyword&gt;Female&lt;/keyword&gt;&lt;keyword&gt;Ferric Compounds/*therapeutic use&lt;/keyword&gt;&lt;keyword&gt;Humans&lt;/keyword&gt;&lt;keyword&gt;Hyperphosphatemia/*etiology/*prevention &amp;amp; control&lt;/keyword&gt;&lt;keyword&gt;Kidney Failure, Chronic/*complications/*therapy&lt;/keyword&gt;&lt;keyword&gt;Male&lt;/keyword&gt;&lt;keyword&gt;Middle Aged&lt;/keyword&gt;&lt;keyword&gt;*Renal Dialysis&lt;/keyword&gt;&lt;/keywords&gt;&lt;dates&gt;&lt;year&gt;2013&lt;/year&gt;&lt;pub-dates&gt;&lt;date&gt;Feb&lt;/date&gt;&lt;/pub-dates&gt;&lt;/dates&gt;&lt;isbn&gt;1555-9041&lt;/isbn&gt;&lt;accession-num&gt;23124782&lt;/accession-num&gt;&lt;urls&gt;&lt;/urls&gt;&lt;custom2&gt;Pmc3562865&lt;/custom2&gt;&lt;electronic-resource-num&gt;10.2215/cjn.08230811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5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Canada, United States, Romania, and Switzerland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4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26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8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7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 (13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2 (11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Sevelamer vs. </w:t>
            </w:r>
            <w:r w:rsidRPr="0062186D">
              <w:t>sucroferric oxyhydroxide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8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2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5%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.5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Xu et al, 2013 </w:t>
            </w:r>
            <w:hyperlink w:anchor="_ENREF_56" w:tooltip="Xu, 2013 #35" w:history="1">
              <w:r>
                <w:fldChar w:fldCharType="begin">
                  <w:fldData xml:space="preserve">PEVuZE5vdGU+PENpdGU+PEF1dGhvcj5YdTwvQXV0aG9yPjxZZWFyPjIwMTM8L1llYXI+PFJlY051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YdTwvQXV0aG9yPjxZZWFyPjIwMTM8L1llYXI+PFJlY051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6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China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15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15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6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8 (13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8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5335D2"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. Placebo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loege et al, 2014</w:t>
            </w:r>
            <w:hyperlink w:anchor="_ENREF_39" w:tooltip="Floege, 2014 #36" w:history="1">
              <w:r>
                <w:fldChar w:fldCharType="begin">
                  <w:fldData xml:space="preserve">PEVuZE5vdGU+PENpdGU+PEF1dGhvcj5GbG9lZ2U8L0F1dGhvcj48WWVhcj4yMDE0PC9ZZWFyPjxS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G9lZ2U8L0F1dGhvcj48WWVhcj4yMDE0PC9ZZWFyPjxS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9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United States, Romania, Germany </w:t>
            </w:r>
            <w:r>
              <w:lastRenderedPageBreak/>
              <w:t>and Switzerland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349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1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5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6 (15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56 (13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Sevelamer vs. </w:t>
            </w:r>
            <w:r w:rsidRPr="0062186D">
              <w:lastRenderedPageBreak/>
              <w:t>sucroferric oxyhydroxide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Takahara et al, 2014 </w:t>
            </w:r>
            <w:hyperlink w:anchor="_ENREF_49" w:tooltip="Takahara, 2014 #37" w:history="1">
              <w:r>
                <w:fldChar w:fldCharType="begin">
                  <w:fldData xml:space="preserve">PEVuZE5vdGU+PENpdGU+PEF1dGhvcj5UYWthaGFyYTwvQXV0aG9yPjxZZWFyPjIwMTQ8L1llYXI+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YWthaGFyYTwvQXV0aG9yPjxZZWFyPjIwMTQ8L1llYXI+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9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86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5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7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1 (11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2 (13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. Placebo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Urena-Torres et al, 2014 </w:t>
            </w:r>
            <w:hyperlink w:anchor="_ENREF_52" w:tooltip="Urena-Torres, 2014 #38" w:history="1">
              <w:r>
                <w:fldChar w:fldCharType="begin">
                  <w:fldData xml:space="preserve">PEVuZE5vdGU+PENpdGU+PEF1dGhvcj5VcmVuYS1Ub3JyZXM8L0F1dGhvcj48WWVhcj4yMDE0PC9Z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VcmVuYS1Ub3JyZXM8L0F1dGhvcj48WWVhcj4yMDE0PC9Z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2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rance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7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1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8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6 (15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9 (13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. Placebo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Wada et al, 2014 </w:t>
            </w:r>
            <w:hyperlink w:anchor="_ENREF_53" w:tooltip="Wada, 2014 #39" w:history="1">
              <w:r>
                <w:fldChar w:fldCharType="begin">
                  <w:fldData xml:space="preserve">PEVuZE5vdGU+PENpdGU+PEF1dGhvcj5XYWRhPC9BdXRob3I+PFllYXI+MjAxNDwvWWVhcj48UmVj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XYWRhPC9BdXRob3I+PFllYXI+MjAxNDwvWWVhcj48UmVj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3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1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2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3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21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6 (10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6 (8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Lanthanum vs calcium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00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00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Yokoyama et al, 2014 </w:t>
            </w:r>
            <w:hyperlink w:anchor="_ENREF_57" w:tooltip="Yokoyama, 2014 #40" w:history="1">
              <w:r>
                <w:fldChar w:fldCharType="begin">
                  <w:fldData xml:space="preserve">PEVuZE5vdGU+PENpdGU+PEF1dGhvcj5Zb2tveWFtYTwvQXV0aG9yPjxZZWFyPjIwMTQ8L1llYXI+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Zb2tveWFtYTwvQXV0aG9yPjxZZWFyPjIwMTQ8L1llYXI+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7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 and Unites States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1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15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5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7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2 (10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0 (11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evelamer vs JTT-751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Yokoyama et al, 2014 </w:t>
            </w:r>
            <w:hyperlink w:anchor="_ENREF_58" w:tooltip="Yokoyama, 2014 #41" w:history="1">
              <w:r>
                <w:fldChar w:fldCharType="begin">
                  <w:fldData xml:space="preserve">PEVuZE5vdGU+PENpdGU+PEF1dGhvcj5Zb2tveWFtYTwvQXV0aG9yPjxZZWFyPjIwMTQ8L1llYXI+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Zb2tveWFtYTwvQXV0aG9yPjxZZWFyPjIwMTQ8L1llYXI+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58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Japan and Unites States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0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0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42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1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5 (10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5 (14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 and 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erric citrate vs. Placebo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lastRenderedPageBreak/>
              <w:t>Block et al, 2015</w:t>
            </w:r>
            <w:hyperlink w:anchor="_ENREF_32" w:tooltip="Block, 2015 #42" w:history="1">
              <w:r>
                <w:fldChar w:fldCharType="begin">
                  <w:fldData xml:space="preserve">PEVuZE5vdGU+PENpdGU+PEF1dGhvcj5CbG9jazwvQXV0aG9yPjxZZWFyPjIwMTU8L1llYXI+PFJl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bG9jazwvQXV0aG9yPjxZZWFyPjIwMTU8L1llYXI+PFJl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32</w:t>
              </w:r>
              <w:r>
                <w:fldChar w:fldCharType="end"/>
              </w:r>
            </w:hyperlink>
            <w:r>
              <w:t xml:space="preserve"> </w:t>
            </w:r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 w:rsidRPr="00D86967">
              <w:t>United States</w:t>
            </w:r>
            <w:r>
              <w:t>, Germany and Spai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75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4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9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2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6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64 (14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Non-dialysis and dialysis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erric citrate vs. Placebo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6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1%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Lee et al, 2015 </w:t>
            </w:r>
            <w:hyperlink w:anchor="_ENREF_41" w:tooltip="Lee, 2015 #43" w:history="1">
              <w:r>
                <w:fldChar w:fldCharType="begin"/>
              </w:r>
              <w:r>
                <w:instrText xml:space="preserve"> ADDIN EN.CITE &lt;EndNote&gt;&lt;Cite&gt;&lt;Author&gt;Lee&lt;/Author&gt;&lt;Year&gt;2015&lt;/Year&gt;&lt;RecNum&gt;43&lt;/RecNum&gt;&lt;DisplayText&gt;&lt;style face="superscript"&gt;41&lt;/style&gt;&lt;/DisplayText&gt;&lt;record&gt;&lt;rec-number&gt;43&lt;/rec-number&gt;&lt;foreign-keys&gt;&lt;key app="EN" db-id="dxsp2209nvap0tevvffv5tf3rtpzpaartap0" timestamp="1456705238"&gt;43&lt;/key&gt;&lt;/foreign-keys&gt;&lt;ref-type name="Journal Article"&gt;17&lt;/ref-type&gt;&lt;contributors&gt;&lt;authors&gt;&lt;author&gt;Lee, C. T.&lt;/author&gt;&lt;author&gt;Wu, I. W.&lt;/author&gt;&lt;author&gt;Chiang, S. S.&lt;/author&gt;&lt;author&gt;Peng, Y. S.&lt;/author&gt;&lt;author&gt;Shu, K. H.&lt;/author&gt;&lt;author&gt;Wu, M. J.&lt;/author&gt;&lt;author&gt;Wu, M. S.&lt;/author&gt;&lt;/authors&gt;&lt;/contributors&gt;&lt;auth-address&gt;Division of Nephrology, Department of Internal Medicine, Kaohsiung Chang-Gung Memorial Hospital, Kaohsiung, Taiwan.&lt;/auth-address&gt;&lt;titles&gt;&lt;title&gt;Effect of oral ferric citrate on serum phosphorus in hemodialysis patients: multicenter, randomized, double-blind, placebo-controlled study&lt;/title&gt;&lt;secondary-title&gt;J Nephrol&lt;/secondary-title&gt;&lt;alt-title&gt;Journal of nephrology&lt;/alt-title&gt;&lt;/titles&gt;&lt;periodical&gt;&lt;full-title&gt;J Nephrol&lt;/full-title&gt;&lt;abbr-1&gt;Journal of nephrology&lt;/abbr-1&gt;&lt;/periodical&gt;&lt;alt-periodical&gt;&lt;full-title&gt;J Nephrol&lt;/full-title&gt;&lt;abbr-1&gt;Journal of nephrology&lt;/abbr-1&gt;&lt;/alt-periodical&gt;&lt;pages&gt;105-13&lt;/pages&gt;&lt;volume&gt;28&lt;/volume&gt;&lt;number&gt;1&lt;/number&gt;&lt;edition&gt;2014/05/21&lt;/edition&gt;&lt;dates&gt;&lt;year&gt;2015&lt;/year&gt;&lt;pub-dates&gt;&lt;date&gt;Feb&lt;/date&gt;&lt;/pub-dates&gt;&lt;/dates&gt;&lt;isbn&gt;1121-8428&lt;/isbn&gt;&lt;accession-num&gt;24840781&lt;/accession-num&gt;&lt;urls&gt;&lt;/urls&gt;&lt;electronic-resource-num&gt;10.1007/s40620-014-0108-6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1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Taiwan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6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5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72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3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31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3 (12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3 (11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3 (12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erric citrate vs. Placebo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</w:tr>
      <w:tr w:rsidR="0045271D" w:rsidTr="00794F66">
        <w:tc>
          <w:tcPr>
            <w:tcW w:w="1474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 xml:space="preserve">Lewis et al, 2015 </w:t>
            </w:r>
            <w:hyperlink w:anchor="_ENREF_43" w:tooltip="Lewis, 2015 #44" w:history="1">
              <w:r>
                <w:fldChar w:fldCharType="begin">
                  <w:fldData xml:space="preserve">PEVuZE5vdGU+PENpdGU+PEF1dGhvcj5MZXdpczwvQXV0aG9yPjxZZWFyPjIwMTU8L1llYXI+PFJl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MZXdpczwvQXV0aG9yPjxZZWFyPjIwMTU8L1llYXI+PFJl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A2132B">
                <w:rPr>
                  <w:noProof/>
                  <w:vertAlign w:val="superscript"/>
                </w:rPr>
                <w:t>43</w:t>
              </w:r>
              <w:r>
                <w:fldChar w:fldCharType="end"/>
              </w:r>
            </w:hyperlink>
          </w:p>
        </w:tc>
        <w:tc>
          <w:tcPr>
            <w:tcW w:w="125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United States</w:t>
            </w:r>
          </w:p>
        </w:tc>
        <w:tc>
          <w:tcPr>
            <w:tcW w:w="1199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92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149</w:t>
            </w:r>
          </w:p>
        </w:tc>
        <w:tc>
          <w:tcPr>
            <w:tcW w:w="110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2</w:t>
            </w:r>
          </w:p>
        </w:tc>
        <w:tc>
          <w:tcPr>
            <w:tcW w:w="121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37%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42%</w:t>
            </w:r>
          </w:p>
        </w:tc>
        <w:tc>
          <w:tcPr>
            <w:tcW w:w="90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56 (45-63)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54 (45-63)</w:t>
            </w:r>
          </w:p>
        </w:tc>
        <w:tc>
          <w:tcPr>
            <w:tcW w:w="1045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Stage 5D</w:t>
            </w:r>
          </w:p>
        </w:tc>
        <w:tc>
          <w:tcPr>
            <w:tcW w:w="1422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Ferric citrate vs.</w:t>
            </w:r>
          </w:p>
          <w:p w:rsidR="0045271D" w:rsidRDefault="0045271D" w:rsidP="00794F66">
            <w:pPr>
              <w:tabs>
                <w:tab w:val="left" w:pos="1710"/>
              </w:tabs>
            </w:pPr>
            <w:r>
              <w:t>Active control (calcium acetate and sevelamer)</w:t>
            </w:r>
          </w:p>
        </w:tc>
        <w:tc>
          <w:tcPr>
            <w:tcW w:w="1166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1477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-</w:t>
            </w:r>
          </w:p>
        </w:tc>
        <w:tc>
          <w:tcPr>
            <w:tcW w:w="911" w:type="dxa"/>
          </w:tcPr>
          <w:p w:rsidR="0045271D" w:rsidRDefault="0045271D" w:rsidP="00794F66">
            <w:pPr>
              <w:tabs>
                <w:tab w:val="left" w:pos="1710"/>
              </w:tabs>
            </w:pPr>
            <w:r>
              <w:t>12</w:t>
            </w:r>
          </w:p>
        </w:tc>
      </w:tr>
    </w:tbl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  <w:jc w:val="both"/>
        <w:rPr>
          <w:b/>
        </w:rPr>
        <w:sectPr w:rsidR="0045271D" w:rsidSect="00794F66">
          <w:footerReference w:type="default" r:id="rId7"/>
          <w:pgSz w:w="15840" w:h="12240" w:orient="landscape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</w:p>
    <w:p w:rsidR="00820D9E" w:rsidRDefault="00820D9E" w:rsidP="0045271D">
      <w:pPr>
        <w:tabs>
          <w:tab w:val="left" w:pos="1710"/>
        </w:tabs>
      </w:pPr>
    </w:p>
    <w:p w:rsidR="0045271D" w:rsidRDefault="0045271D" w:rsidP="0045271D">
      <w:pPr>
        <w:tabs>
          <w:tab w:val="left" w:pos="1710"/>
        </w:tabs>
      </w:pPr>
      <w:bookmarkStart w:id="0" w:name="_GoBack"/>
      <w:bookmarkEnd w:id="0"/>
    </w:p>
    <w:sectPr w:rsidR="0045271D" w:rsidSect="00794F66">
      <w:pgSz w:w="12240" w:h="15840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05AC" w:rsidRDefault="00B405AC" w:rsidP="0045271D">
      <w:pPr>
        <w:spacing w:after="0" w:line="240" w:lineRule="auto"/>
      </w:pPr>
      <w:r>
        <w:separator/>
      </w:r>
    </w:p>
  </w:endnote>
  <w:endnote w:type="continuationSeparator" w:id="0">
    <w:p w:rsidR="00B405AC" w:rsidRDefault="00B405AC" w:rsidP="00452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9931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4F66" w:rsidRDefault="00794F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7C1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94F66" w:rsidRDefault="00794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05AC" w:rsidRDefault="00B405AC" w:rsidP="0045271D">
      <w:pPr>
        <w:spacing w:after="0" w:line="240" w:lineRule="auto"/>
      </w:pPr>
      <w:r>
        <w:separator/>
      </w:r>
    </w:p>
  </w:footnote>
  <w:footnote w:type="continuationSeparator" w:id="0">
    <w:p w:rsidR="00B405AC" w:rsidRDefault="00B405AC" w:rsidP="004527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2404D"/>
    <w:multiLevelType w:val="hybridMultilevel"/>
    <w:tmpl w:val="AEA8D5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51478"/>
    <w:multiLevelType w:val="hybridMultilevel"/>
    <w:tmpl w:val="EC24A2D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F1"/>
    <w:rsid w:val="00040452"/>
    <w:rsid w:val="000E73F0"/>
    <w:rsid w:val="0013458F"/>
    <w:rsid w:val="00215FFC"/>
    <w:rsid w:val="00247A0B"/>
    <w:rsid w:val="00276814"/>
    <w:rsid w:val="0028081F"/>
    <w:rsid w:val="002933B3"/>
    <w:rsid w:val="00297B92"/>
    <w:rsid w:val="003667E8"/>
    <w:rsid w:val="0039448A"/>
    <w:rsid w:val="003A226A"/>
    <w:rsid w:val="0045271D"/>
    <w:rsid w:val="004E7C1A"/>
    <w:rsid w:val="006B56CE"/>
    <w:rsid w:val="006B728C"/>
    <w:rsid w:val="006E0DD4"/>
    <w:rsid w:val="007027A7"/>
    <w:rsid w:val="007203FC"/>
    <w:rsid w:val="00794F66"/>
    <w:rsid w:val="007A2DE4"/>
    <w:rsid w:val="00820D9E"/>
    <w:rsid w:val="008377C8"/>
    <w:rsid w:val="0094762E"/>
    <w:rsid w:val="009629CC"/>
    <w:rsid w:val="00975E99"/>
    <w:rsid w:val="009E4F36"/>
    <w:rsid w:val="00A96514"/>
    <w:rsid w:val="00AD1CF1"/>
    <w:rsid w:val="00B172B8"/>
    <w:rsid w:val="00B346DA"/>
    <w:rsid w:val="00B405AC"/>
    <w:rsid w:val="00C16B2B"/>
    <w:rsid w:val="00C91A70"/>
    <w:rsid w:val="00D70032"/>
    <w:rsid w:val="00D73F65"/>
    <w:rsid w:val="00E229EB"/>
    <w:rsid w:val="00F8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E6A67-D055-4C17-BDF9-7CBFCFDA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527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27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71D"/>
  </w:style>
  <w:style w:type="paragraph" w:styleId="Footer">
    <w:name w:val="footer"/>
    <w:basedOn w:val="Normal"/>
    <w:link w:val="FooterChar"/>
    <w:uiPriority w:val="99"/>
    <w:unhideWhenUsed/>
    <w:rsid w:val="00452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71D"/>
  </w:style>
  <w:style w:type="paragraph" w:styleId="NoSpacing">
    <w:name w:val="No Spacing"/>
    <w:link w:val="NoSpacingChar"/>
    <w:uiPriority w:val="1"/>
    <w:qFormat/>
    <w:rsid w:val="0045271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5271D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45271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52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7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7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7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527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7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271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5271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71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271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271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22</Words>
  <Characters>1039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ar Sekercioglu</dc:creator>
  <cp:keywords/>
  <dc:description/>
  <cp:lastModifiedBy>Nigar Sekercioglu</cp:lastModifiedBy>
  <cp:revision>2</cp:revision>
  <dcterms:created xsi:type="dcterms:W3CDTF">2016-05-25T16:28:00Z</dcterms:created>
  <dcterms:modified xsi:type="dcterms:W3CDTF">2016-05-25T16:28:00Z</dcterms:modified>
</cp:coreProperties>
</file>